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9D65D" w14:textId="79D03930" w:rsidR="00C90183" w:rsidRPr="00606A62" w:rsidRDefault="0027133D" w:rsidP="00606A62">
      <w:pPr>
        <w:spacing w:line="360" w:lineRule="auto"/>
        <w:rPr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</w:rPr>
        <w:t xml:space="preserve">Table </w:t>
      </w:r>
      <w:r w:rsidR="008650C6">
        <w:rPr>
          <w:rFonts w:ascii="Times New Roman" w:hAnsi="Times New Roman" w:cs="Times New Roman" w:hint="eastAsia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</w:instrText>
      </w:r>
      <w:r>
        <w:rPr>
          <w:rFonts w:ascii="Times New Roman" w:hAnsi="Times New Roman" w:cs="Times New Roman" w:hint="eastAsia"/>
          <w:color w:val="000000"/>
        </w:rPr>
        <w:instrText>= 1 \* ROMAN</w:instrText>
      </w:r>
      <w:r>
        <w:rPr>
          <w:rFonts w:ascii="Times New Roman" w:hAnsi="Times New Roman" w:cs="Times New Roman"/>
          <w:color w:val="000000"/>
        </w:rPr>
        <w:instrText xml:space="preserve"> </w:instrText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I</w:t>
      </w:r>
      <w:r>
        <w:rPr>
          <w:rFonts w:ascii="Times New Roman" w:hAnsi="Times New Roman" w:cs="Times New Roman"/>
          <w:color w:val="000000"/>
        </w:rPr>
        <w:fldChar w:fldCharType="end"/>
      </w:r>
      <w:r w:rsidR="00F54A7B" w:rsidRPr="00234789">
        <w:rPr>
          <w:rFonts w:ascii="Times New Roman" w:hAnsi="Times New Roman" w:cs="Times New Roman"/>
          <w:color w:val="000000"/>
        </w:rPr>
        <w:t xml:space="preserve">: </w:t>
      </w:r>
      <w:r w:rsidR="00025B4B" w:rsidRPr="00025B4B">
        <w:rPr>
          <w:rFonts w:ascii="Times New Roman" w:hAnsi="Times New Roman" w:cs="Times New Roman"/>
          <w:color w:val="000000"/>
        </w:rPr>
        <w:t>Enrichment analysis</w:t>
      </w:r>
      <w:r w:rsidR="00025B4B">
        <w:rPr>
          <w:rFonts w:ascii="Times New Roman" w:hAnsi="Times New Roman" w:cs="Times New Roman" w:hint="eastAsia"/>
          <w:color w:val="000000"/>
        </w:rPr>
        <w:t xml:space="preserve"> </w:t>
      </w:r>
      <w:r w:rsidR="00DA5926">
        <w:rPr>
          <w:rFonts w:ascii="Times New Roman" w:hAnsi="Times New Roman" w:cs="Times New Roman" w:hint="eastAsia"/>
          <w:color w:val="000000"/>
        </w:rPr>
        <w:t>of gene ontology</w:t>
      </w:r>
    </w:p>
    <w:tbl>
      <w:tblPr>
        <w:tblStyle w:val="a3"/>
        <w:tblW w:w="11057" w:type="dxa"/>
        <w:tblInd w:w="-1419" w:type="dxa"/>
        <w:tblLook w:val="04A0" w:firstRow="1" w:lastRow="0" w:firstColumn="1" w:lastColumn="0" w:noHBand="0" w:noVBand="1"/>
      </w:tblPr>
      <w:tblGrid>
        <w:gridCol w:w="7117"/>
        <w:gridCol w:w="893"/>
        <w:gridCol w:w="779"/>
        <w:gridCol w:w="1169"/>
        <w:gridCol w:w="1099"/>
      </w:tblGrid>
      <w:tr w:rsidR="0020365A" w:rsidRPr="00606A62" w14:paraId="1190A442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6A617781" w14:textId="44279FA1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Term</w:t>
            </w:r>
          </w:p>
        </w:tc>
        <w:tc>
          <w:tcPr>
            <w:tcW w:w="893" w:type="dxa"/>
            <w:vAlign w:val="center"/>
          </w:tcPr>
          <w:p w14:paraId="3832735E" w14:textId="3F23B35D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Overlap</w:t>
            </w:r>
          </w:p>
        </w:tc>
        <w:tc>
          <w:tcPr>
            <w:tcW w:w="779" w:type="dxa"/>
            <w:vAlign w:val="center"/>
          </w:tcPr>
          <w:p w14:paraId="0280BF62" w14:textId="57A4C263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Count</w:t>
            </w:r>
          </w:p>
        </w:tc>
        <w:tc>
          <w:tcPr>
            <w:tcW w:w="1169" w:type="dxa"/>
            <w:vAlign w:val="center"/>
          </w:tcPr>
          <w:p w14:paraId="203ACB1A" w14:textId="66C2345E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099" w:type="dxa"/>
            <w:vAlign w:val="center"/>
          </w:tcPr>
          <w:p w14:paraId="0A8E5647" w14:textId="435FE346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20365A" w:rsidRPr="00606A62" w14:paraId="10951B15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74FA2FDF" w14:textId="509EC833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REGULATION OF CELL PROLIFERATION</w:t>
            </w:r>
          </w:p>
        </w:tc>
        <w:tc>
          <w:tcPr>
            <w:tcW w:w="893" w:type="dxa"/>
            <w:vAlign w:val="center"/>
          </w:tcPr>
          <w:p w14:paraId="3D0B6B2F" w14:textId="76732936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779" w:type="dxa"/>
            <w:vAlign w:val="center"/>
          </w:tcPr>
          <w:p w14:paraId="7A1BB693" w14:textId="3B00F0E8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496</w:t>
            </w:r>
          </w:p>
        </w:tc>
        <w:tc>
          <w:tcPr>
            <w:tcW w:w="1169" w:type="dxa"/>
            <w:vAlign w:val="center"/>
          </w:tcPr>
          <w:p w14:paraId="143810B4" w14:textId="2E26CA86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.66E-69</w:t>
            </w:r>
          </w:p>
        </w:tc>
        <w:tc>
          <w:tcPr>
            <w:tcW w:w="1099" w:type="dxa"/>
            <w:vAlign w:val="center"/>
          </w:tcPr>
          <w:p w14:paraId="45E58110" w14:textId="21345325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7.70E-66</w:t>
            </w:r>
          </w:p>
        </w:tc>
      </w:tr>
      <w:tr w:rsidR="0020365A" w:rsidRPr="00606A62" w14:paraId="4FB9C14F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433CA70E" w14:textId="6F666B76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POSITIVE REGULATION OF RESPONSE TO STIMULUS</w:t>
            </w:r>
          </w:p>
        </w:tc>
        <w:tc>
          <w:tcPr>
            <w:tcW w:w="893" w:type="dxa"/>
            <w:vAlign w:val="center"/>
          </w:tcPr>
          <w:p w14:paraId="08E1A74B" w14:textId="47357079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779" w:type="dxa"/>
            <w:vAlign w:val="center"/>
          </w:tcPr>
          <w:p w14:paraId="53DBAE9A" w14:textId="6828AD4B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929</w:t>
            </w:r>
          </w:p>
        </w:tc>
        <w:tc>
          <w:tcPr>
            <w:tcW w:w="1169" w:type="dxa"/>
            <w:vAlign w:val="center"/>
          </w:tcPr>
          <w:p w14:paraId="2DC6394A" w14:textId="7B8D0031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4.40E-65</w:t>
            </w:r>
          </w:p>
        </w:tc>
        <w:tc>
          <w:tcPr>
            <w:tcW w:w="1099" w:type="dxa"/>
            <w:vAlign w:val="center"/>
          </w:tcPr>
          <w:p w14:paraId="2890A294" w14:textId="6B4D51DB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.02E-61</w:t>
            </w:r>
          </w:p>
        </w:tc>
      </w:tr>
      <w:tr w:rsidR="0020365A" w:rsidRPr="00606A62" w14:paraId="7DDF7DCF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2439E0B9" w14:textId="104A3AB8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REGULATION OF CELL DEATH</w:t>
            </w:r>
          </w:p>
        </w:tc>
        <w:tc>
          <w:tcPr>
            <w:tcW w:w="893" w:type="dxa"/>
            <w:vAlign w:val="center"/>
          </w:tcPr>
          <w:p w14:paraId="5B6ED7B2" w14:textId="0ABB5793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779" w:type="dxa"/>
            <w:vAlign w:val="center"/>
          </w:tcPr>
          <w:p w14:paraId="4655B43C" w14:textId="501B54C1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472</w:t>
            </w:r>
          </w:p>
        </w:tc>
        <w:tc>
          <w:tcPr>
            <w:tcW w:w="1169" w:type="dxa"/>
            <w:vAlign w:val="center"/>
          </w:tcPr>
          <w:p w14:paraId="60F04334" w14:textId="438F4C5A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3.71E-62</w:t>
            </w:r>
          </w:p>
        </w:tc>
        <w:tc>
          <w:tcPr>
            <w:tcW w:w="1099" w:type="dxa"/>
            <w:vAlign w:val="center"/>
          </w:tcPr>
          <w:p w14:paraId="7C4F00D2" w14:textId="6B70E32C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5.75E-59</w:t>
            </w:r>
          </w:p>
        </w:tc>
      </w:tr>
      <w:tr w:rsidR="0020365A" w:rsidRPr="00606A62" w14:paraId="02A1D123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01EA626B" w14:textId="64C7FDF4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CELLULAR RESPONSE TO ORGANIC SUBSTANCE</w:t>
            </w:r>
          </w:p>
        </w:tc>
        <w:tc>
          <w:tcPr>
            <w:tcW w:w="893" w:type="dxa"/>
            <w:vAlign w:val="center"/>
          </w:tcPr>
          <w:p w14:paraId="17CE4BDC" w14:textId="676653ED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779" w:type="dxa"/>
            <w:vAlign w:val="center"/>
          </w:tcPr>
          <w:p w14:paraId="6040F81C" w14:textId="5BAEA694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848</w:t>
            </w:r>
          </w:p>
        </w:tc>
        <w:tc>
          <w:tcPr>
            <w:tcW w:w="1169" w:type="dxa"/>
            <w:vAlign w:val="center"/>
          </w:tcPr>
          <w:p w14:paraId="377B3C10" w14:textId="563962CA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.82E-59</w:t>
            </w:r>
          </w:p>
        </w:tc>
        <w:tc>
          <w:tcPr>
            <w:tcW w:w="1099" w:type="dxa"/>
            <w:vAlign w:val="center"/>
          </w:tcPr>
          <w:p w14:paraId="0DBC0F40" w14:textId="728FD637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2.12E-56</w:t>
            </w:r>
          </w:p>
        </w:tc>
      </w:tr>
      <w:tr w:rsidR="0020365A" w:rsidRPr="00606A62" w14:paraId="1BEA45AA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14E0D8C0" w14:textId="1319FF55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IMMUNE SYSTEM PROCESS</w:t>
            </w:r>
          </w:p>
        </w:tc>
        <w:tc>
          <w:tcPr>
            <w:tcW w:w="893" w:type="dxa"/>
            <w:vAlign w:val="center"/>
          </w:tcPr>
          <w:p w14:paraId="10E7F79A" w14:textId="67652363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779" w:type="dxa"/>
            <w:vAlign w:val="center"/>
          </w:tcPr>
          <w:p w14:paraId="2E127BC1" w14:textId="2E0B800E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984</w:t>
            </w:r>
          </w:p>
        </w:tc>
        <w:tc>
          <w:tcPr>
            <w:tcW w:w="1169" w:type="dxa"/>
            <w:vAlign w:val="center"/>
          </w:tcPr>
          <w:p w14:paraId="1622666B" w14:textId="0A3C72EE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8.89E-58</w:t>
            </w:r>
          </w:p>
        </w:tc>
        <w:tc>
          <w:tcPr>
            <w:tcW w:w="1099" w:type="dxa"/>
            <w:vAlign w:val="center"/>
          </w:tcPr>
          <w:p w14:paraId="40BFDF67" w14:textId="4C11BFC5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8.27E-55</w:t>
            </w:r>
          </w:p>
        </w:tc>
      </w:tr>
      <w:tr w:rsidR="0020365A" w:rsidRPr="00606A62" w14:paraId="2E448566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057F5D08" w14:textId="5FF6C1F4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POSITIVE REGULATION OF MULTICELLULAR ORGANISMAL PROCESS</w:t>
            </w:r>
          </w:p>
        </w:tc>
        <w:tc>
          <w:tcPr>
            <w:tcW w:w="893" w:type="dxa"/>
            <w:vAlign w:val="center"/>
          </w:tcPr>
          <w:p w14:paraId="0220C052" w14:textId="187BA23B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779" w:type="dxa"/>
            <w:vAlign w:val="center"/>
          </w:tcPr>
          <w:p w14:paraId="3D7EB70C" w14:textId="5A0B7D2F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395</w:t>
            </w:r>
          </w:p>
        </w:tc>
        <w:tc>
          <w:tcPr>
            <w:tcW w:w="1169" w:type="dxa"/>
            <w:vAlign w:val="center"/>
          </w:tcPr>
          <w:p w14:paraId="4141161D" w14:textId="05CE666B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3.04E-57</w:t>
            </w:r>
          </w:p>
        </w:tc>
        <w:tc>
          <w:tcPr>
            <w:tcW w:w="1099" w:type="dxa"/>
            <w:vAlign w:val="center"/>
          </w:tcPr>
          <w:p w14:paraId="78FA1D57" w14:textId="5A3BD164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2.36E-54</w:t>
            </w:r>
          </w:p>
        </w:tc>
      </w:tr>
      <w:tr w:rsidR="0020365A" w:rsidRPr="00606A62" w14:paraId="11D632D1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15BE5806" w14:textId="43DCBDD9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POSITIVE REGULATION OF BIOSYNTHETIC PROCESS</w:t>
            </w:r>
          </w:p>
        </w:tc>
        <w:tc>
          <w:tcPr>
            <w:tcW w:w="893" w:type="dxa"/>
            <w:vAlign w:val="center"/>
          </w:tcPr>
          <w:p w14:paraId="424399F9" w14:textId="066C037B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779" w:type="dxa"/>
            <w:vAlign w:val="center"/>
          </w:tcPr>
          <w:p w14:paraId="3676BD59" w14:textId="78CE2A65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805</w:t>
            </w:r>
          </w:p>
        </w:tc>
        <w:tc>
          <w:tcPr>
            <w:tcW w:w="1169" w:type="dxa"/>
            <w:vAlign w:val="center"/>
          </w:tcPr>
          <w:p w14:paraId="044ADBA6" w14:textId="183D650C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3.52E-54</w:t>
            </w:r>
          </w:p>
        </w:tc>
        <w:tc>
          <w:tcPr>
            <w:tcW w:w="1099" w:type="dxa"/>
            <w:vAlign w:val="center"/>
          </w:tcPr>
          <w:p w14:paraId="46D91A63" w14:textId="065A36AF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2.05E-51</w:t>
            </w:r>
          </w:p>
        </w:tc>
      </w:tr>
      <w:tr w:rsidR="0020365A" w:rsidRPr="00606A62" w14:paraId="2EE96230" w14:textId="77777777" w:rsidTr="0020365A">
        <w:trPr>
          <w:trHeight w:val="301"/>
        </w:trPr>
        <w:tc>
          <w:tcPr>
            <w:tcW w:w="7117" w:type="dxa"/>
            <w:vAlign w:val="center"/>
          </w:tcPr>
          <w:p w14:paraId="61683026" w14:textId="4DF08953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RESPONSE TO OXYGEN CONTAINING COMPOUND</w:t>
            </w:r>
          </w:p>
        </w:tc>
        <w:tc>
          <w:tcPr>
            <w:tcW w:w="893" w:type="dxa"/>
            <w:vAlign w:val="center"/>
          </w:tcPr>
          <w:p w14:paraId="750C12CB" w14:textId="1FD1265F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46</w:t>
            </w:r>
          </w:p>
        </w:tc>
        <w:tc>
          <w:tcPr>
            <w:tcW w:w="779" w:type="dxa"/>
            <w:vAlign w:val="center"/>
          </w:tcPr>
          <w:p w14:paraId="6B39F2A6" w14:textId="35B9CF99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1381</w:t>
            </w:r>
          </w:p>
        </w:tc>
        <w:tc>
          <w:tcPr>
            <w:tcW w:w="1169" w:type="dxa"/>
            <w:vAlign w:val="center"/>
          </w:tcPr>
          <w:p w14:paraId="291EC2B7" w14:textId="345DE631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7.93E-54</w:t>
            </w:r>
          </w:p>
        </w:tc>
        <w:tc>
          <w:tcPr>
            <w:tcW w:w="1099" w:type="dxa"/>
            <w:vAlign w:val="center"/>
          </w:tcPr>
          <w:p w14:paraId="1C20BC6D" w14:textId="1154B5D4" w:rsidR="00606A62" w:rsidRPr="00606A62" w:rsidRDefault="00606A62" w:rsidP="00606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A62">
              <w:rPr>
                <w:rFonts w:ascii="Times New Roman" w:hAnsi="Times New Roman" w:cs="Times New Roman"/>
                <w:sz w:val="21"/>
                <w:szCs w:val="21"/>
              </w:rPr>
              <w:t>4.10E-51</w:t>
            </w:r>
          </w:p>
        </w:tc>
      </w:tr>
    </w:tbl>
    <w:p w14:paraId="1888F30B" w14:textId="77777777" w:rsidR="008650C6" w:rsidRDefault="008650C6"/>
    <w:sectPr w:rsidR="008650C6" w:rsidSect="00DE68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A7B"/>
    <w:rsid w:val="00011365"/>
    <w:rsid w:val="00025B4B"/>
    <w:rsid w:val="000422A7"/>
    <w:rsid w:val="00062C09"/>
    <w:rsid w:val="000658CC"/>
    <w:rsid w:val="00070AD1"/>
    <w:rsid w:val="000810DF"/>
    <w:rsid w:val="000A69ED"/>
    <w:rsid w:val="000C0802"/>
    <w:rsid w:val="000C19A6"/>
    <w:rsid w:val="000C50E5"/>
    <w:rsid w:val="000D229B"/>
    <w:rsid w:val="000D32BD"/>
    <w:rsid w:val="000E3302"/>
    <w:rsid w:val="00112240"/>
    <w:rsid w:val="00124452"/>
    <w:rsid w:val="00134F50"/>
    <w:rsid w:val="0014041E"/>
    <w:rsid w:val="001539AF"/>
    <w:rsid w:val="00171897"/>
    <w:rsid w:val="001A2309"/>
    <w:rsid w:val="001A4062"/>
    <w:rsid w:val="001B12E6"/>
    <w:rsid w:val="001B1934"/>
    <w:rsid w:val="001B2EBA"/>
    <w:rsid w:val="001B4E69"/>
    <w:rsid w:val="001E0182"/>
    <w:rsid w:val="001E3956"/>
    <w:rsid w:val="0020365A"/>
    <w:rsid w:val="00205F80"/>
    <w:rsid w:val="0021790C"/>
    <w:rsid w:val="00233F2F"/>
    <w:rsid w:val="00234789"/>
    <w:rsid w:val="00246380"/>
    <w:rsid w:val="0027133D"/>
    <w:rsid w:val="00277475"/>
    <w:rsid w:val="00287F3D"/>
    <w:rsid w:val="002925A9"/>
    <w:rsid w:val="00294B3E"/>
    <w:rsid w:val="002D5485"/>
    <w:rsid w:val="003014E1"/>
    <w:rsid w:val="003178D2"/>
    <w:rsid w:val="00324CE8"/>
    <w:rsid w:val="00355BE8"/>
    <w:rsid w:val="00374540"/>
    <w:rsid w:val="00380C1E"/>
    <w:rsid w:val="00385F7A"/>
    <w:rsid w:val="00390AE6"/>
    <w:rsid w:val="003B4520"/>
    <w:rsid w:val="003D1F8D"/>
    <w:rsid w:val="004011A0"/>
    <w:rsid w:val="004174FB"/>
    <w:rsid w:val="0044575B"/>
    <w:rsid w:val="00457423"/>
    <w:rsid w:val="00462386"/>
    <w:rsid w:val="00484249"/>
    <w:rsid w:val="00493100"/>
    <w:rsid w:val="00496994"/>
    <w:rsid w:val="00496D1A"/>
    <w:rsid w:val="004A2D5E"/>
    <w:rsid w:val="004B0737"/>
    <w:rsid w:val="004B6246"/>
    <w:rsid w:val="004C1D0C"/>
    <w:rsid w:val="004C4EA9"/>
    <w:rsid w:val="00514DF6"/>
    <w:rsid w:val="005154EA"/>
    <w:rsid w:val="0051614A"/>
    <w:rsid w:val="00516882"/>
    <w:rsid w:val="005213CA"/>
    <w:rsid w:val="005459F5"/>
    <w:rsid w:val="00550DE5"/>
    <w:rsid w:val="00565C79"/>
    <w:rsid w:val="0057247B"/>
    <w:rsid w:val="0058221B"/>
    <w:rsid w:val="00583C93"/>
    <w:rsid w:val="00593952"/>
    <w:rsid w:val="005B01DA"/>
    <w:rsid w:val="005B30B1"/>
    <w:rsid w:val="005B3DBF"/>
    <w:rsid w:val="005B4353"/>
    <w:rsid w:val="005C218A"/>
    <w:rsid w:val="005F52D9"/>
    <w:rsid w:val="00604638"/>
    <w:rsid w:val="00606A62"/>
    <w:rsid w:val="00614FA9"/>
    <w:rsid w:val="006217E6"/>
    <w:rsid w:val="00643881"/>
    <w:rsid w:val="006666B0"/>
    <w:rsid w:val="006A05DA"/>
    <w:rsid w:val="006A54F5"/>
    <w:rsid w:val="006B2286"/>
    <w:rsid w:val="006B5392"/>
    <w:rsid w:val="006C2B83"/>
    <w:rsid w:val="006D31E6"/>
    <w:rsid w:val="006E4FFF"/>
    <w:rsid w:val="006F4606"/>
    <w:rsid w:val="006F55DF"/>
    <w:rsid w:val="006F6B0A"/>
    <w:rsid w:val="00707FED"/>
    <w:rsid w:val="0072026F"/>
    <w:rsid w:val="007233F7"/>
    <w:rsid w:val="00732EF0"/>
    <w:rsid w:val="00740BE5"/>
    <w:rsid w:val="00797E6C"/>
    <w:rsid w:val="007E0C8D"/>
    <w:rsid w:val="007E4DFE"/>
    <w:rsid w:val="007F16F3"/>
    <w:rsid w:val="00812D9E"/>
    <w:rsid w:val="00820AEE"/>
    <w:rsid w:val="00843624"/>
    <w:rsid w:val="008561BC"/>
    <w:rsid w:val="00864A10"/>
    <w:rsid w:val="008650C6"/>
    <w:rsid w:val="00865628"/>
    <w:rsid w:val="008674D7"/>
    <w:rsid w:val="0088097D"/>
    <w:rsid w:val="008A0660"/>
    <w:rsid w:val="008A52B2"/>
    <w:rsid w:val="008D667C"/>
    <w:rsid w:val="008E3B4A"/>
    <w:rsid w:val="008E51E6"/>
    <w:rsid w:val="008E7A1D"/>
    <w:rsid w:val="009118DF"/>
    <w:rsid w:val="00916439"/>
    <w:rsid w:val="009205A7"/>
    <w:rsid w:val="00925BF4"/>
    <w:rsid w:val="00947A4D"/>
    <w:rsid w:val="00953D61"/>
    <w:rsid w:val="0095441F"/>
    <w:rsid w:val="0096178C"/>
    <w:rsid w:val="009667DF"/>
    <w:rsid w:val="009801B2"/>
    <w:rsid w:val="00980489"/>
    <w:rsid w:val="00991D0A"/>
    <w:rsid w:val="009A7CAC"/>
    <w:rsid w:val="009B70C2"/>
    <w:rsid w:val="009B721C"/>
    <w:rsid w:val="009D2DA4"/>
    <w:rsid w:val="00A101EF"/>
    <w:rsid w:val="00A120AA"/>
    <w:rsid w:val="00A346AF"/>
    <w:rsid w:val="00A37995"/>
    <w:rsid w:val="00A4694C"/>
    <w:rsid w:val="00A50533"/>
    <w:rsid w:val="00A56405"/>
    <w:rsid w:val="00A85937"/>
    <w:rsid w:val="00A8623A"/>
    <w:rsid w:val="00A926D5"/>
    <w:rsid w:val="00AC50A7"/>
    <w:rsid w:val="00AD25A2"/>
    <w:rsid w:val="00AE6312"/>
    <w:rsid w:val="00B03937"/>
    <w:rsid w:val="00B07458"/>
    <w:rsid w:val="00B25323"/>
    <w:rsid w:val="00B275CD"/>
    <w:rsid w:val="00B372B5"/>
    <w:rsid w:val="00B7277D"/>
    <w:rsid w:val="00B7468D"/>
    <w:rsid w:val="00BB3B41"/>
    <w:rsid w:val="00BC006D"/>
    <w:rsid w:val="00BD0E48"/>
    <w:rsid w:val="00BD3D61"/>
    <w:rsid w:val="00C046EE"/>
    <w:rsid w:val="00C127AA"/>
    <w:rsid w:val="00C31021"/>
    <w:rsid w:val="00C36C21"/>
    <w:rsid w:val="00C52FF2"/>
    <w:rsid w:val="00C65D1E"/>
    <w:rsid w:val="00C72C47"/>
    <w:rsid w:val="00C843AE"/>
    <w:rsid w:val="00C86066"/>
    <w:rsid w:val="00C90183"/>
    <w:rsid w:val="00C978EB"/>
    <w:rsid w:val="00CA67EF"/>
    <w:rsid w:val="00CB08F1"/>
    <w:rsid w:val="00CB31C4"/>
    <w:rsid w:val="00CB49CB"/>
    <w:rsid w:val="00CB7442"/>
    <w:rsid w:val="00CB77AF"/>
    <w:rsid w:val="00CD417C"/>
    <w:rsid w:val="00CF73A4"/>
    <w:rsid w:val="00D068AD"/>
    <w:rsid w:val="00D077E2"/>
    <w:rsid w:val="00D12CC3"/>
    <w:rsid w:val="00D24F69"/>
    <w:rsid w:val="00DA5926"/>
    <w:rsid w:val="00DA5CE0"/>
    <w:rsid w:val="00DB1512"/>
    <w:rsid w:val="00DB1E57"/>
    <w:rsid w:val="00DC295B"/>
    <w:rsid w:val="00DE6839"/>
    <w:rsid w:val="00DF21BA"/>
    <w:rsid w:val="00E06283"/>
    <w:rsid w:val="00E07A0E"/>
    <w:rsid w:val="00E2690B"/>
    <w:rsid w:val="00E46FEB"/>
    <w:rsid w:val="00E47665"/>
    <w:rsid w:val="00E7029E"/>
    <w:rsid w:val="00E81329"/>
    <w:rsid w:val="00E9257C"/>
    <w:rsid w:val="00EB59F7"/>
    <w:rsid w:val="00ED6FF8"/>
    <w:rsid w:val="00EF5990"/>
    <w:rsid w:val="00F11BED"/>
    <w:rsid w:val="00F24E1E"/>
    <w:rsid w:val="00F278A8"/>
    <w:rsid w:val="00F4121E"/>
    <w:rsid w:val="00F54A7B"/>
    <w:rsid w:val="00F856EB"/>
    <w:rsid w:val="00FA7E68"/>
    <w:rsid w:val="00FC351E"/>
    <w:rsid w:val="00FE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577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54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4A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2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8-06-12T13:40:00Z</dcterms:created>
  <dcterms:modified xsi:type="dcterms:W3CDTF">2019-02-27T12:13:00Z</dcterms:modified>
</cp:coreProperties>
</file>